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B38" w:rsidRPr="00E07AD9" w:rsidRDefault="00941B38" w:rsidP="00941B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41B38" w:rsidRPr="00E07AD9" w:rsidRDefault="00941B38" w:rsidP="00941B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FF"/>
          <w:sz w:val="16"/>
          <w:szCs w:val="16"/>
        </w:rPr>
      </w:pP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H.pyl_HP0377_NP_207175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-----MF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SYVSKKFLS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LISLFL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---ACK-------------SNN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DK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3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>C.jej_Cj1207c_YP_00234459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K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IKKIL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VAISCLF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C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NDKEKQQ---------NDVNLST   34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M.tub_DsbE_OMH5840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R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LV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IAAAV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LLL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CSGRDAVAQGG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FEF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PGG-------------KT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IF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   44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C.jej_Cj1106_CAL35223.1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K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ISAL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ISLAFFL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-ACSK--------------EEEIQND   28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2_ABJ55355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KVMFA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SLLSLVV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M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CGEEE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KKTQ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Q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KQQTT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40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1_ABJ55360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K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WQTC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GAGSLLC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AC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GKSVTSEHQTKDEMKTEQTASK   43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jap_CycY_AHY5586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SDQPTSAPPQRRTF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MVLPL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FIALAL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FWF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G-------------SG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S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I   43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aer_CcmG_AAN62105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N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WPL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GFLVLVS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AVG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--TLK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S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V   29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par_CcmG_CAE37986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R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LPL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FLAMAA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A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L--------------GR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R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   29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E.col_CcmG_YP002408293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KR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KVLL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IPL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IFLAIAT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LWQ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RNAE---------GD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T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   36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R.cap_CcmG_SDE9699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KPLMFIPL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VMAGFVG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GFL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MQ-------------KN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N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M   32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den_CcmG_SFQ9808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RFSPMMLLPVAIFAGFAG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SGWA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-------------RDDPDAL   34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sub_ResA_KIX81382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1  M-----------KK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RRLFIR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GILLVLIC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GYTI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--NAVFAGK   33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4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aa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</w:t>
      </w:r>
      <w:r w:rsidR="0061778F" w:rsidRPr="0061778F">
        <w:rPr>
          <w:rFonts w:ascii="Courier New" w:hAnsi="Courier New" w:cs="Courier New"/>
          <w:b/>
          <w:bCs/>
          <w:color w:val="000000"/>
          <w:sz w:val="16"/>
          <w:szCs w:val="16"/>
        </w:rPr>
        <w:t>M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.......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p</w:t>
      </w:r>
      <w:r w:rsidR="0061778F" w:rsidRPr="0061778F">
        <w:rPr>
          <w:rFonts w:ascii="Courier New" w:hAnsi="Courier New" w:cs="Courier New"/>
          <w:b/>
          <w:bCs/>
          <w:color w:val="0000FF"/>
          <w:sz w:val="16"/>
          <w:szCs w:val="16"/>
        </w:rPr>
        <w:t>+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b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</w:t>
      </w:r>
      <w:proofErr w:type="spellStart"/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.........</w:t>
      </w:r>
      <w:proofErr w:type="spellStart"/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s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...........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p.p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5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ss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hhh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hh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H.pyl_HP0377_NP_207175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4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DENLLSSGSQSSK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NDERDNIDKKSYAG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EDV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SDNK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SISP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ND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YMLLVF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RNG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SYCERFKK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8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>C.jej_Cj1207c_YP_00234459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5  EAS----------INQSDDMN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FKL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IDGG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SIS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KEN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V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NFN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ED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TLFVF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TTW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PCIAEIPH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2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M.tub_DsbE_OMH5840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45  PPA----------SRGRPGPLSGPELADPA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SV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DD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PGQ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VVVNVW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QWCGP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CRAEVS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5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C.jej_Cj1106_CAL35223.1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29  FMF----------EEYHKGD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IVL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VNG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SKTL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RTD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GF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VEG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E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LMFDF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TF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PCKEEAL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7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2_ABJ55355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41  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Q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I----------SVGKDVPDF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L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MDGK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SD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KVYLKFW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SWCGP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CKKSMP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0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1_ABJ55360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44  TSA----------AKGKEVADF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LM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VDGK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R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SD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KVYLKFW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SWCSI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CLASLP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3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jap_CycY_AHY5586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44  PSA----------LIGRPAPQTTLPPLEGL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QA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NS-QVPGLD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AA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SLVNVW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SW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VPCHDEAP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01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aer_CcmG_AAN62105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0  P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INKPAPRF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SLP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QLQA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LT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SESM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I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WVLN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WASW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PCLEEHP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1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par_CcmG_CAE37986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0  P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M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DKPAPPI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GLPL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QGDG-------R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L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VAQ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RGR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WVLNVW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SW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PCREELP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1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E.col_CcmG_YP002408293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7  E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IGKPVPKFRLESLDNPG-------Q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F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Q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DV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TQ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PVLLNVW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TW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TCRAEHQ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9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R.cap_CcmG_SDE9699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3  PT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GKEAPAV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L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PLGAEV-------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F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DL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IKLVNFW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SW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PCRVEHP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4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den_CcmG_SFQ9808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5  P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M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IGREAPSV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GE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TLP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QL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M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RQP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KLVN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WASWC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PCRAEHP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6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sub_ResA_KIX81382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34  ESI----------SEGSDAPNF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L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TNGK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E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SD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GVFLN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WGTWCEP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CKKEFP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3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6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aa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...............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c.ss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b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</w:t>
      </w:r>
      <w:proofErr w:type="spellStart"/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t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.....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p.....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ps</w:t>
      </w:r>
      <w:r w:rsidR="0061778F" w:rsidRPr="0061778F">
        <w:rPr>
          <w:rFonts w:ascii="Courier New" w:hAnsi="Courier New" w:cs="Courier New"/>
          <w:b/>
          <w:bCs/>
          <w:color w:val="0000FF"/>
          <w:sz w:val="16"/>
          <w:szCs w:val="16"/>
        </w:rPr>
        <w:t>+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hl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@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to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@</w:t>
      </w:r>
      <w:r w:rsidR="0061778F" w:rsidRPr="0061778F">
        <w:rPr>
          <w:rFonts w:ascii="Courier New" w:hAnsi="Courier New" w:cs="Courier New"/>
          <w:b/>
          <w:bCs/>
          <w:color w:val="000000"/>
          <w:sz w:val="16"/>
          <w:szCs w:val="16"/>
        </w:rPr>
        <w:t>C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s</w:t>
      </w:r>
      <w:r w:rsidR="0061778F" w:rsidRPr="0061778F">
        <w:rPr>
          <w:rFonts w:ascii="Courier New" w:hAnsi="Courier New" w:cs="Courier New"/>
          <w:b/>
          <w:bCs/>
          <w:color w:val="000000"/>
          <w:sz w:val="16"/>
          <w:szCs w:val="16"/>
        </w:rPr>
        <w:t>C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p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7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ss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87CEFA"/>
        </w:rPr>
        <w:t>eee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87CEFA"/>
        </w:rPr>
        <w:t>ee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87CEFA"/>
        </w:rPr>
        <w:t>eeeeeee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hhhhhh</w:t>
      </w:r>
      <w:proofErr w:type="spellEnd"/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H.pyl_HP0377_NP_207175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9  LKNV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ELRDYIK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EHF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SAYYV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ISY-----SKE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HDFKVGDK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NNEK---EIKM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LAQI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A  151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>C.jej_Cj1207c_YP_00234459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3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LQEK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N-ND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FNIVGV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ED----K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NDEIQKFIE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HKISY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A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ENN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YLLAKA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-------G  147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M.tub_DsbE_OMH5840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6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VYDATR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GV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SFLGI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VRD----NN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QAPQDFIN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RHVTYP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SI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PA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M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TLIAFG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P  153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C.jej_Cj1106_CAL35223.1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8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LWKN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-S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FIIIGLTH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FED---V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DETVKKFAG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GAYY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FLS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SSN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IIAQI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DIDYQN  149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2_ABJ55355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1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M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LAAKP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RDF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ILTVIAP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IQGEKT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VEQFPQWFQE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YKDI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L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TK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TFQ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-------Q  148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1_ABJ55360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4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IAKEAG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Y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VLTVV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PGHKG-EQ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ADFKNWYKG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YKN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LPVL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P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LLE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-------G  151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jap_CycY_AHY5586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02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LAK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---RF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QLVGI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KD-----A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DNARRFLG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GNPF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HVG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AN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ASI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W-------G  152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aer_CcmG_AAN62105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2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I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LAS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H---AV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SVVGM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KD-----T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QNAIAWLR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NGNAFE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TV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AHG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VGI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F-------G  132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par_CcmG_CAE37986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2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VGP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---AV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PIYGL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KD-----K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EDARAWLA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HGNPYV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ASA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V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VGIE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G  132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E.col_CcmG_YP002408293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90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QLS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Q----GI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VVGM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KD-----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QKAISWLK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GNPYA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LSL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GDG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MLGLD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G  139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R.cap_CcmG_SDE9699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5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LKQ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----GF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IMGV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WKD-----T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DKAQGFLA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MGSPYT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LG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PG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MGL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W-------G  134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den_CcmG_SFQ9808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7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L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LSAR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L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YGVD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D-----P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GAALGFLS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HGDPFH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ALA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PR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VAID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W-------G  135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sub_ResA_KIX81382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84  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M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NQYKHFK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QGV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IVAVN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VGE-----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IAVHNFMK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GVNFP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V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TDR-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QVLD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Y-------D  136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8" w:history="1"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aa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l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p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l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p...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l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l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c.....s.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@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p.s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@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.ssp.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...s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9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ss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87CEFA"/>
        </w:rPr>
        <w:t>eeeeee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hhhh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87CEFA"/>
        </w:rPr>
        <w:t>eeee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H.pyl_HP0377_NP_207175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52  VQST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IVL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KT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IYE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PGYMP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STQFLAVLEFIG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GKYQDTK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DEDLTKKLKAYIK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210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>C.jej_Cj1207c_YP_00234459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48  VNGI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MFL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NKHS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KLINQY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LIP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EMLEIDIQK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IL---------------------  185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M.tub_DsbE_OMH5840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54  TS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IP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LV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RQH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VAAV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LRELL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ADLQPVVERV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EEEPSGRAPVGAQ---------  203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C.jej_Cj1106_CAL35223.1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50  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M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QL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FKVV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NGIY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QKISD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WNNNT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PTNFY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KIP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ELMQEDLNKIY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GK-------------------  200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2_ABJ55355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49  IRSI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YL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SQ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KIGKIQF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AIS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NADAEAAFK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MN----------------------  185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1_ABJ55360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52  VRSY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QAF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KE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KLVKTH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PGFME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KDAILQTLKE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----------------------  188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jap_CycY_AHY5586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53  VYGV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FV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RE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IVYKL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PIT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DNLRTVLLPQMEKALK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GS--------------  197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aer_CcmG_AAN62105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33  VYGV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YV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KA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IIRYKH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AID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AGEMRGELLPLVREL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-----------------  174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par_CcmG_CAE37986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33  VYGV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FV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GA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IRYRQ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VLT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QIWRERLLPVIEGL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R------------------  173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E.col_CcmG_YP002408293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40  VYGA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FL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GN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IIRYRH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DLN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PRVWEEEIKPLWEKYSK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EAAQ-------------  185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R.cap_CcmG_SDE9699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35  VAGV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FVV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GT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ILTRI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PLT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DVITRKIDPLLAGP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E-----------------  176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den_CcmG_SFQ9808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36  VTAP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E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FI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DGSG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RILHRH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PLV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REDYTNRFLPELEKALA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AE---------------  179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sub_ResA_KIX81382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137  VSPLP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TFLI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NPEGK</w:t>
      </w:r>
      <w:r w:rsidRPr="0061778F">
        <w:rPr>
          <w:rFonts w:ascii="Courier New" w:hAnsi="Courier New" w:cs="Courier New"/>
          <w:color w:val="0000FF"/>
          <w:sz w:val="16"/>
          <w:szCs w:val="16"/>
        </w:rPr>
        <w:t>VVKVV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GTMT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ESMIHDYMNLIKPGET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SG----------------  179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10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aa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</w:t>
      </w:r>
      <w:proofErr w:type="spellStart"/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l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s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b/>
          <w:bCs/>
          <w:color w:val="000000"/>
          <w:sz w:val="16"/>
          <w:szCs w:val="16"/>
        </w:rPr>
        <w:t>P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p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.......</w:t>
      </w:r>
      <w:proofErr w:type="spellStart"/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hl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.ptp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</w:t>
      </w:r>
      <w:proofErr w:type="spellStart"/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h</w:t>
      </w:r>
      <w:r w:rsidR="0061778F" w:rsidRPr="0061778F"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s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p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</w:t>
      </w:r>
      <w:r w:rsidR="0061778F" w:rsidRPr="0061778F">
        <w:rPr>
          <w:rFonts w:ascii="Courier New" w:hAnsi="Courier New" w:cs="Courier New"/>
          <w:i/>
          <w:iCs/>
          <w:color w:val="347C17"/>
          <w:sz w:val="16"/>
          <w:szCs w:val="16"/>
        </w:rPr>
        <w:t>h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>.......................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11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ss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     </w:t>
      </w:r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87CEFA"/>
        </w:rPr>
        <w:t>e</w:t>
      </w:r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87CEFA"/>
        </w:rPr>
        <w:t>eeee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87CEFA"/>
        </w:rPr>
        <w:t>eeeeeee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="0061778F" w:rsidRPr="0061778F">
        <w:rPr>
          <w:rFonts w:ascii="Courier New" w:hAnsi="Courier New" w:cs="Courier New"/>
          <w:color w:val="000000"/>
          <w:sz w:val="16"/>
          <w:szCs w:val="16"/>
          <w:shd w:val="clear" w:color="auto" w:fill="FFE4E1"/>
        </w:rPr>
        <w:t>hhhhhhhhhhhhhhh</w:t>
      </w:r>
      <w:proofErr w:type="spellEnd"/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bookmarkStart w:id="0" w:name="_GoBack"/>
      <w:bookmarkEnd w:id="0"/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H.pyl_HP0377_NP_207175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211  YK</w:t>
      </w:r>
      <w:r w:rsidRPr="0061778F">
        <w:rPr>
          <w:rFonts w:ascii="Courier New" w:hAnsi="Courier New" w:cs="Courier New"/>
          <w:color w:val="FF0000"/>
          <w:sz w:val="16"/>
          <w:szCs w:val="16"/>
        </w:rPr>
        <w:t>TNLSKS</w:t>
      </w:r>
      <w:r w:rsidRPr="0061778F">
        <w:rPr>
          <w:rFonts w:ascii="Courier New" w:hAnsi="Courier New" w:cs="Courier New"/>
          <w:color w:val="000000"/>
          <w:sz w:val="16"/>
          <w:szCs w:val="16"/>
        </w:rPr>
        <w:t>KSN  221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>C.jej_Cj1207c_YP_00234459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M.tub_DsbE_OMH5840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C.jej_Cj1106_CAL35223.1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2_ABJ55355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S.pne_Etrx1_ABJ55360.1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jap_CycY_AHY5586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aer_CcmG_AAN62105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par_CcmG_CAE37986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E.col_CcmG_YP002408293.1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R.cap_CcmG_SDE96990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P.den_CcmG_SFQ98089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1778F">
        <w:rPr>
          <w:rFonts w:ascii="Courier New" w:hAnsi="Courier New" w:cs="Courier New"/>
          <w:color w:val="FF00FF"/>
          <w:sz w:val="16"/>
          <w:szCs w:val="16"/>
        </w:rPr>
        <w:t xml:space="preserve">B.sub_ResA_KIX81382.1    </w:t>
      </w:r>
      <w:r w:rsidRPr="0061778F">
        <w:rPr>
          <w:rFonts w:ascii="Courier New" w:hAnsi="Courier New" w:cs="Courier New"/>
          <w:color w:val="000000"/>
          <w:sz w:val="16"/>
          <w:szCs w:val="16"/>
        </w:rPr>
        <w:t xml:space="preserve">       -----------     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12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aa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...........</w:t>
      </w:r>
    </w:p>
    <w:p w:rsidR="0061778F" w:rsidRPr="0061778F" w:rsidRDefault="00A71D2B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hyperlink r:id="rId13" w:history="1">
        <w:proofErr w:type="spellStart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Consensus_ss</w:t>
        </w:r>
        <w:proofErr w:type="spellEnd"/>
        <w:r w:rsidR="0061778F" w:rsidRPr="00E07AD9">
          <w:rPr>
            <w:rFonts w:ascii="Courier New" w:hAnsi="Courier New" w:cs="Courier New"/>
            <w:color w:val="0000FF"/>
            <w:sz w:val="16"/>
            <w:szCs w:val="16"/>
            <w:u w:val="single"/>
          </w:rPr>
          <w:t>:</w:t>
        </w:r>
      </w:hyperlink>
      <w:r w:rsidR="0061778F" w:rsidRPr="0061778F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</w:t>
      </w:r>
    </w:p>
    <w:p w:rsidR="0061778F" w:rsidRPr="0061778F" w:rsidRDefault="0061778F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61778F" w:rsidRPr="0061778F" w:rsidRDefault="0061778F" w:rsidP="0061778F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625A5F" w:rsidRPr="00E07AD9" w:rsidRDefault="00A37593" w:rsidP="006177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6"/>
          <w:szCs w:val="16"/>
        </w:rPr>
      </w:pPr>
    </w:p>
    <w:sectPr w:rsidR="00625A5F" w:rsidRPr="00E07AD9" w:rsidSect="00941B3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hideSpellingErrors/>
  <w:hideGrammaticalErrors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941B38"/>
    <w:rsid w:val="0051401D"/>
    <w:rsid w:val="0061778F"/>
    <w:rsid w:val="00634DE0"/>
    <w:rsid w:val="00941B38"/>
    <w:rsid w:val="00A37593"/>
    <w:rsid w:val="00A71D2B"/>
    <w:rsid w:val="00B3743C"/>
    <w:rsid w:val="00E07AD9"/>
    <w:rsid w:val="00F21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743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941B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941B38"/>
    <w:rPr>
      <w:rFonts w:ascii="Courier New" w:hAnsi="Courier New" w:cs="Courier New"/>
      <w:sz w:val="20"/>
      <w:szCs w:val="20"/>
    </w:rPr>
  </w:style>
  <w:style w:type="character" w:styleId="Hipercze">
    <w:name w:val="Hyperlink"/>
    <w:basedOn w:val="Domylnaczcionkaakapitu"/>
    <w:uiPriority w:val="99"/>
    <w:semiHidden/>
    <w:unhideWhenUsed/>
    <w:rsid w:val="00941B38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unhideWhenUsed/>
    <w:rsid w:val="00941B3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omylnaczcionkaakapitu"/>
    <w:rsid w:val="00941B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6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odata.swmed.edu/promals3d/info/consensus.html" TargetMode="External"/><Relationship Id="rId13" Type="http://schemas.openxmlformats.org/officeDocument/2006/relationships/hyperlink" Target="http://prodata.swmed.edu/promals3d/info/consensus_ss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rodata.swmed.edu/promals3d/info/consensus_ss.html" TargetMode="External"/><Relationship Id="rId12" Type="http://schemas.openxmlformats.org/officeDocument/2006/relationships/hyperlink" Target="http://prodata.swmed.edu/promals3d/info/consensu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rodata.swmed.edu/promals3d/info/consensus.html" TargetMode="External"/><Relationship Id="rId11" Type="http://schemas.openxmlformats.org/officeDocument/2006/relationships/hyperlink" Target="http://prodata.swmed.edu/promals3d/info/consensus_ss.html" TargetMode="External"/><Relationship Id="rId5" Type="http://schemas.openxmlformats.org/officeDocument/2006/relationships/hyperlink" Target="http://prodata.swmed.edu/promals3d/info/consensus_ss.htm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prodata.swmed.edu/promals3d/info/consensus.html" TargetMode="External"/><Relationship Id="rId4" Type="http://schemas.openxmlformats.org/officeDocument/2006/relationships/hyperlink" Target="http://prodata.swmed.edu/promals3d/info/consensus.html" TargetMode="External"/><Relationship Id="rId9" Type="http://schemas.openxmlformats.org/officeDocument/2006/relationships/hyperlink" Target="http://prodata.swmed.edu/promals3d/info/consensus_ss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5</Words>
  <Characters>675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ław Dunin</dc:creator>
  <cp:lastModifiedBy>Magda</cp:lastModifiedBy>
  <cp:revision>2</cp:revision>
  <dcterms:created xsi:type="dcterms:W3CDTF">2018-01-19T11:22:00Z</dcterms:created>
  <dcterms:modified xsi:type="dcterms:W3CDTF">2018-01-19T11:22:00Z</dcterms:modified>
</cp:coreProperties>
</file>